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742" w:rsidRDefault="00412742" w:rsidP="00412742">
      <w:pPr>
        <w:bidi w:val="0"/>
        <w:spacing w:line="480" w:lineRule="auto"/>
      </w:pPr>
      <w:proofErr w:type="gramStart"/>
      <w:r w:rsidRPr="000413EC">
        <w:rPr>
          <w:b/>
          <w:bCs/>
        </w:rPr>
        <w:t>Supplementary table 3.</w:t>
      </w:r>
      <w:proofErr w:type="gramEnd"/>
      <w:r>
        <w:t xml:space="preserve"> </w:t>
      </w:r>
      <w:r w:rsidR="002D6A35" w:rsidRPr="005C301C">
        <w:t xml:space="preserve">Primers </w:t>
      </w:r>
      <w:r w:rsidR="002D6A35">
        <w:t>used</w:t>
      </w:r>
      <w:r w:rsidR="002D6A35" w:rsidRPr="005C301C">
        <w:t xml:space="preserve"> for </w:t>
      </w:r>
      <w:r w:rsidR="002D6A35">
        <w:t>RT-</w:t>
      </w:r>
      <w:r w:rsidR="002D6A35" w:rsidRPr="005C301C">
        <w:t>qPCR validation</w:t>
      </w:r>
      <w:r w:rsidR="002D6A35">
        <w:t xml:space="preserve"> of differentially expressed genes between xylem and leaf tissues.</w:t>
      </w:r>
      <w:bookmarkStart w:id="0" w:name="_GoBack"/>
      <w:bookmarkEnd w:id="0"/>
    </w:p>
    <w:tbl>
      <w:tblPr>
        <w:tblStyle w:val="Cuadrculadetablaclara1"/>
        <w:tblW w:w="7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3"/>
        <w:gridCol w:w="4177"/>
        <w:gridCol w:w="1176"/>
      </w:tblGrid>
      <w:tr w:rsidR="0050797E" w:rsidRPr="0050797E" w:rsidTr="0050797E">
        <w:trPr>
          <w:trHeight w:val="349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sz w:val="24"/>
                <w:szCs w:val="24"/>
              </w:rPr>
              <w:t>Gene /Prime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97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 w:rsidRPr="0050797E">
              <w:rPr>
                <w:rFonts w:ascii="Times New Roman" w:hAnsi="Times New Roman" w:cs="Times New Roman"/>
                <w:sz w:val="24"/>
                <w:szCs w:val="24"/>
              </w:rPr>
              <w:t xml:space="preserve">  5´-3´</w:t>
            </w:r>
          </w:p>
        </w:tc>
        <w:tc>
          <w:tcPr>
            <w:tcW w:w="1176" w:type="dxa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97E">
              <w:rPr>
                <w:rFonts w:ascii="Times New Roman" w:hAnsi="Times New Roman" w:cs="Times New Roman"/>
                <w:sz w:val="24"/>
                <w:szCs w:val="24"/>
              </w:rPr>
              <w:t>Amplicon</w:t>
            </w:r>
            <w:proofErr w:type="spellEnd"/>
            <w:r w:rsidRPr="005079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797E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</w:tr>
      <w:tr w:rsidR="0050797E" w:rsidRPr="0050797E" w:rsidTr="0050797E">
        <w:trPr>
          <w:trHeight w:val="219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L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CATTGCATGGAGGGAA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L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GCACCCTTGAACCCAT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4CL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CGGTGATGACGAGCTC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4CL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GTGACAGCGGAACCAT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Dx</w:t>
            </w:r>
            <w:proofErr w:type="spellEnd"/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CAACAAACCTGGTATGCACA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2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Dx</w:t>
            </w:r>
            <w:proofErr w:type="spellEnd"/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CTCTTTCATCCCTCCAATGC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Dl</w:t>
            </w:r>
            <w:proofErr w:type="spellEnd"/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GGCACAATGGATGGTATCG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Dl</w:t>
            </w:r>
            <w:proofErr w:type="spellEnd"/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CTTCCAACTATCGCCC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MT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GGGTCTTGATGGAGGC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MT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ACCAACATCGACCAGA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97E">
              <w:rPr>
                <w:rFonts w:ascii="Times New Roman" w:hAnsi="Times New Roman" w:cs="Times New Roman"/>
                <w:i/>
                <w:sz w:val="24"/>
                <w:szCs w:val="24"/>
              </w:rPr>
              <w:t>CCoAOMT</w:t>
            </w:r>
            <w:proofErr w:type="spellEnd"/>
            <w:r w:rsidRPr="0050797E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CAGGAGGTTGGGCATA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797E">
              <w:rPr>
                <w:rFonts w:ascii="Times New Roman" w:hAnsi="Times New Roman" w:cs="Times New Roman"/>
                <w:i/>
                <w:sz w:val="24"/>
                <w:szCs w:val="24"/>
              </w:rPr>
              <w:t>CCoAOMT</w:t>
            </w:r>
            <w:proofErr w:type="spellEnd"/>
            <w:r w:rsidRPr="0050797E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GTAGCCGGTGTAAACGC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CR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AACAGTGATGGGTCCT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CR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CCTTAGCAGCAAAATC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CT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GTGTGGCGAACTCGTA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CT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CCCATCCAAAATCTGC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ST1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CCAGAAATCAGACTGG</w:t>
            </w:r>
          </w:p>
        </w:tc>
        <w:tc>
          <w:tcPr>
            <w:tcW w:w="1176" w:type="dxa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ST1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AGTGAGGGGGCTTTCT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YB85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GCCTATTCAGGGATGA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YB85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GCTGAAACAATCGAAG</w:t>
            </w:r>
          </w:p>
        </w:tc>
        <w:tc>
          <w:tcPr>
            <w:tcW w:w="1176" w:type="dxa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FRA8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TGGCTGACTTTTTCTT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RA8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TCCATGGTGTGAAAGC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GSIP3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TCACCGACTACGACAA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GSIP3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TTCAGAAAACCCTGGTC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es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GAAGGCAAGCTCTTTA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es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CATCTCTGTGCTTCGAT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BQ5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GAGGTGGTGCTGAACGA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BQ5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CCTTGAGGGTGATGTGG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91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ST3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GCCTTGAGGGAGATCAG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ST3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AGCGTGAATCGCACAC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TUB-F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GATCTCAACCACCTCA</w:t>
            </w:r>
          </w:p>
        </w:tc>
        <w:tc>
          <w:tcPr>
            <w:tcW w:w="1176" w:type="dxa"/>
            <w:vMerge w:val="restart"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</w:tr>
      <w:tr w:rsidR="0050797E" w:rsidRPr="0050797E" w:rsidTr="0050797E">
        <w:trPr>
          <w:trHeight w:val="300"/>
        </w:trPr>
        <w:tc>
          <w:tcPr>
            <w:tcW w:w="1753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TUB-R</w:t>
            </w:r>
          </w:p>
        </w:tc>
        <w:tc>
          <w:tcPr>
            <w:tcW w:w="4177" w:type="dxa"/>
            <w:noWrap/>
            <w:hideMark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CTGCTGGGAGCCTCTG</w:t>
            </w:r>
          </w:p>
        </w:tc>
        <w:tc>
          <w:tcPr>
            <w:tcW w:w="1176" w:type="dxa"/>
            <w:vMerge/>
          </w:tcPr>
          <w:p w:rsidR="0050797E" w:rsidRPr="0050797E" w:rsidRDefault="0050797E" w:rsidP="008209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B7318" w:rsidRDefault="00FB7318" w:rsidP="00412742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742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6A35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742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0797E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17C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Cuadrculadetablaclara1">
    <w:name w:val="Cuadrícula de tabla clara1"/>
    <w:basedOn w:val="TableNormal"/>
    <w:uiPriority w:val="40"/>
    <w:rsid w:val="00412742"/>
    <w:rPr>
      <w:rFonts w:asciiTheme="minorHAnsi" w:eastAsiaTheme="minorHAnsi" w:hAnsiTheme="minorHAnsi" w:cstheme="minorBidi"/>
      <w:sz w:val="22"/>
      <w:szCs w:val="22"/>
      <w:lang w:val="es-C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Cuadrculadetablaclara1">
    <w:name w:val="Cuadrícula de tabla clara1"/>
    <w:basedOn w:val="TableNormal"/>
    <w:uiPriority w:val="40"/>
    <w:rsid w:val="00412742"/>
    <w:rPr>
      <w:rFonts w:asciiTheme="minorHAnsi" w:eastAsiaTheme="minorHAnsi" w:hAnsiTheme="minorHAnsi" w:cstheme="minorBidi"/>
      <w:sz w:val="22"/>
      <w:szCs w:val="22"/>
      <w:lang w:val="es-C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Ceballos, Lesther</cp:lastModifiedBy>
  <cp:revision>11</cp:revision>
  <dcterms:created xsi:type="dcterms:W3CDTF">2021-06-14T17:40:00Z</dcterms:created>
  <dcterms:modified xsi:type="dcterms:W3CDTF">2021-06-28T01:48:00Z</dcterms:modified>
</cp:coreProperties>
</file>